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C675E" w14:textId="5F9CB3E3" w:rsidR="00BD683F" w:rsidRPr="009B370B" w:rsidRDefault="009B370B" w:rsidP="00C25B81">
      <w:pPr>
        <w:jc w:val="center"/>
        <w:rPr>
          <w:b/>
          <w:bCs/>
          <w:i w:val="0"/>
          <w:iCs/>
        </w:rPr>
      </w:pPr>
      <w:r w:rsidRPr="009B370B">
        <w:rPr>
          <w:rFonts w:hint="eastAsia"/>
          <w:b/>
          <w:bCs/>
          <w:i w:val="0"/>
          <w:iCs/>
        </w:rPr>
        <w:t>Supplementary</w:t>
      </w:r>
      <w:r w:rsidRPr="009B370B">
        <w:rPr>
          <w:b/>
          <w:bCs/>
          <w:i w:val="0"/>
          <w:iCs/>
        </w:rPr>
        <w:t xml:space="preserve"> </w:t>
      </w:r>
      <w:r w:rsidRPr="009B370B">
        <w:rPr>
          <w:rFonts w:hint="eastAsia"/>
          <w:b/>
          <w:bCs/>
          <w:i w:val="0"/>
          <w:iCs/>
        </w:rPr>
        <w:t>Table</w:t>
      </w:r>
      <w:r w:rsidRPr="009B370B">
        <w:rPr>
          <w:b/>
          <w:bCs/>
          <w:i w:val="0"/>
          <w:iCs/>
        </w:rPr>
        <w:t xml:space="preserve"> 2. </w:t>
      </w:r>
      <w:r w:rsidRPr="009B370B">
        <w:rPr>
          <w:b/>
          <w:bCs/>
          <w:i w:val="0"/>
          <w:iCs/>
        </w:rPr>
        <w:t>The agglomeration degree of TCM health resources in different province</w:t>
      </w:r>
      <w:r w:rsidRPr="009B370B">
        <w:rPr>
          <w:rFonts w:hint="eastAsia"/>
          <w:b/>
          <w:bCs/>
          <w:i w:val="0"/>
          <w:iCs/>
        </w:rPr>
        <w:t xml:space="preserve"> </w:t>
      </w:r>
      <w:r w:rsidRPr="009B370B">
        <w:rPr>
          <w:b/>
          <w:bCs/>
          <w:i w:val="0"/>
          <w:iCs/>
        </w:rPr>
        <w:t>in 2020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473"/>
        <w:gridCol w:w="963"/>
        <w:gridCol w:w="1094"/>
        <w:gridCol w:w="794"/>
        <w:gridCol w:w="1063"/>
        <w:gridCol w:w="243"/>
        <w:gridCol w:w="1080"/>
        <w:gridCol w:w="689"/>
        <w:gridCol w:w="1106"/>
      </w:tblGrid>
      <w:tr w:rsidR="009B370B" w:rsidRPr="009B370B" w14:paraId="34AFFAC5" w14:textId="77777777" w:rsidTr="009B370B">
        <w:trPr>
          <w:trHeight w:val="279"/>
        </w:trPr>
        <w:tc>
          <w:tcPr>
            <w:tcW w:w="14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9A0AB0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Province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98ED29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29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F14F7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Based on geographic area</w:t>
            </w: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FDC0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AAD88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Based on population</w:t>
            </w:r>
          </w:p>
        </w:tc>
      </w:tr>
      <w:tr w:rsidR="009B370B" w:rsidRPr="009B370B" w14:paraId="6C549A54" w14:textId="77777777" w:rsidTr="009B370B">
        <w:trPr>
          <w:trHeight w:val="279"/>
        </w:trPr>
        <w:tc>
          <w:tcPr>
            <w:tcW w:w="14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343287" w14:textId="77777777" w:rsidR="009B370B" w:rsidRPr="009B370B" w:rsidRDefault="009B370B" w:rsidP="009B370B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836027" w14:textId="77777777" w:rsidR="009B370B" w:rsidRPr="009B370B" w:rsidRDefault="009B370B" w:rsidP="009B370B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C7C5B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Institutio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B6DC7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Bed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F200A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Health staff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D1B0A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32EB2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Institution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310E4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Bed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BFDCE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Health staff</w:t>
            </w:r>
          </w:p>
        </w:tc>
      </w:tr>
      <w:tr w:rsidR="009B370B" w:rsidRPr="009B370B" w14:paraId="48E0BF31" w14:textId="77777777" w:rsidTr="009B370B">
        <w:trPr>
          <w:trHeight w:val="279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8833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Anhu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AD6C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Centr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D81C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9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75C6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.95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1155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.54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D301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A122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720A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99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B78F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855</w:t>
            </w:r>
          </w:p>
        </w:tc>
      </w:tr>
      <w:tr w:rsidR="009B370B" w:rsidRPr="009B370B" w14:paraId="26778A30" w14:textId="77777777" w:rsidTr="009B370B">
        <w:trPr>
          <w:trHeight w:val="279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9742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C4BA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Easter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CFE3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8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19C4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1.1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8064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9.84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76D7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C8FB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93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2BD7" w14:textId="42F98B58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22</w:t>
            </w:r>
            <w:r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9BBD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.175</w:t>
            </w:r>
          </w:p>
        </w:tc>
      </w:tr>
      <w:tr w:rsidR="009B370B" w:rsidRPr="009B370B" w14:paraId="652F978A" w14:textId="77777777" w:rsidTr="009B370B">
        <w:trPr>
          <w:trHeight w:val="279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15D3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Fujia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16F1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Easter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0CD8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5.4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8685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3.8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842B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3.24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3604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33D6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.04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604D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44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2F5B" w14:textId="268E7A60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22</w:t>
            </w:r>
            <w:r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B370B" w:rsidRPr="009B370B" w14:paraId="3EA2442D" w14:textId="77777777" w:rsidTr="009B370B">
        <w:trPr>
          <w:trHeight w:val="279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6F08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Gansu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874F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Wester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AFDA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.1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02FC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2747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.18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D5AA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C9E1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94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7E87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68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C6F4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956</w:t>
            </w:r>
          </w:p>
        </w:tc>
      </w:tr>
      <w:tr w:rsidR="009B370B" w:rsidRPr="009B370B" w14:paraId="34027778" w14:textId="77777777" w:rsidTr="009B370B">
        <w:trPr>
          <w:trHeight w:val="279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3B66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BC15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Easter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2735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5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CADB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7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3303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50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D2CE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0513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28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7462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74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9C35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26</w:t>
            </w:r>
          </w:p>
        </w:tc>
      </w:tr>
      <w:tr w:rsidR="009B370B" w:rsidRPr="009B370B" w14:paraId="260768DE" w14:textId="77777777" w:rsidTr="009B370B">
        <w:trPr>
          <w:trHeight w:val="279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04BE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Guangx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D82B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Wester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E016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3.9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6636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.85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04A0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3.86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5441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0B31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8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3EE1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59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FCAD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808</w:t>
            </w:r>
          </w:p>
        </w:tc>
      </w:tr>
      <w:tr w:rsidR="009B370B" w:rsidRPr="009B370B" w14:paraId="3241DD95" w14:textId="77777777" w:rsidTr="009B370B">
        <w:trPr>
          <w:trHeight w:val="279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D555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Guizhou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D8B3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Wester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150F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1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A59B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4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1E41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27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494D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F6D4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83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CD0E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0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41BD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885</w:t>
            </w:r>
          </w:p>
        </w:tc>
      </w:tr>
      <w:tr w:rsidR="009B370B" w:rsidRPr="009B370B" w14:paraId="18D92D6A" w14:textId="77777777" w:rsidTr="009B370B">
        <w:trPr>
          <w:trHeight w:val="279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6284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Haina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1D13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Easter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2171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C718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7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8B6E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23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DF25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47EA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72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9BB3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14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E4A3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826</w:t>
            </w:r>
          </w:p>
        </w:tc>
      </w:tr>
      <w:tr w:rsidR="009B370B" w:rsidRPr="009B370B" w14:paraId="3AF9C341" w14:textId="77777777" w:rsidTr="009B370B">
        <w:trPr>
          <w:trHeight w:val="279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FA12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Hebe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7815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Easter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748E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6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2488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44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510C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33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F275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35B6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82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84B3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7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9960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658</w:t>
            </w:r>
          </w:p>
        </w:tc>
      </w:tr>
      <w:tr w:rsidR="009B370B" w:rsidRPr="009B370B" w14:paraId="7231A9DD" w14:textId="77777777" w:rsidTr="009B370B">
        <w:trPr>
          <w:trHeight w:val="279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641D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7BA8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Centr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D50B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3.4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C7F6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.5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EE59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.89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BF32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CC76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25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A8E8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95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7E30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073</w:t>
            </w:r>
          </w:p>
        </w:tc>
      </w:tr>
      <w:tr w:rsidR="009B370B" w:rsidRPr="009B370B" w14:paraId="3F6F51A7" w14:textId="77777777" w:rsidTr="009B370B">
        <w:trPr>
          <w:trHeight w:val="279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667D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B622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Centr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FF69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.1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1671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4.3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C8D7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3.7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A723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CB0B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52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6353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07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4A6F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931</w:t>
            </w:r>
          </w:p>
        </w:tc>
      </w:tr>
      <w:tr w:rsidR="009B370B" w:rsidRPr="009B370B" w14:paraId="4414CA40" w14:textId="77777777" w:rsidTr="009B370B">
        <w:trPr>
          <w:trHeight w:val="279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3887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Hube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6A1D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Centr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9090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4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965E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5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62E3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39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74BE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901C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08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8260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1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6E8C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864</w:t>
            </w:r>
          </w:p>
        </w:tc>
      </w:tr>
      <w:tr w:rsidR="009B370B" w:rsidRPr="009B370B" w14:paraId="34B5EE24" w14:textId="77777777" w:rsidTr="009B370B">
        <w:trPr>
          <w:trHeight w:val="279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C779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Huna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5F13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Centr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27F4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2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A37D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.2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E92D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63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1300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D4EC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57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271F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05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8B60" w14:textId="388A23DC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77</w:t>
            </w:r>
            <w:r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B370B" w:rsidRPr="009B370B" w14:paraId="0986B79F" w14:textId="77777777" w:rsidTr="009B370B">
        <w:trPr>
          <w:trHeight w:val="279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B61E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Jil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6AF9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Centr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B6A3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7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5F83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.6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E555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.05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9EF5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F5DF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82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46D3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2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EC2F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959</w:t>
            </w:r>
          </w:p>
        </w:tc>
      </w:tr>
      <w:tr w:rsidR="009B370B" w:rsidRPr="009B370B" w14:paraId="14A831FF" w14:textId="77777777" w:rsidTr="009B370B">
        <w:trPr>
          <w:trHeight w:val="279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FBA6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BB36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Easter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F165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8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5CF2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9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A508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00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D3C9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A27B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.06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2812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02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F6C9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144</w:t>
            </w:r>
          </w:p>
        </w:tc>
      </w:tr>
      <w:tr w:rsidR="009B370B" w:rsidRPr="009B370B" w14:paraId="6530ACCF" w14:textId="77777777" w:rsidTr="009B370B">
        <w:trPr>
          <w:trHeight w:val="279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C73A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Jiangx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A968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Centr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AA23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3.3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D2C3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4.32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642C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4.65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C3F3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248F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6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4F46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8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1BA8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86</w:t>
            </w:r>
          </w:p>
        </w:tc>
      </w:tr>
      <w:tr w:rsidR="009B370B" w:rsidRPr="009B370B" w14:paraId="342B2916" w14:textId="77777777" w:rsidTr="009B370B">
        <w:trPr>
          <w:trHeight w:val="279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648F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6FE2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Easter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F1D7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9C8C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6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7FB9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42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C662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5FD7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65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8475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9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760A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772</w:t>
            </w:r>
          </w:p>
        </w:tc>
      </w:tr>
      <w:tr w:rsidR="009B370B" w:rsidRPr="009B370B" w14:paraId="2202729E" w14:textId="77777777" w:rsidTr="009B370B">
        <w:trPr>
          <w:trHeight w:val="279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0775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04DF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Wester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B21C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.3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A082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8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67E0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77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F59C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379D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2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68FD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93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7B6B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903</w:t>
            </w:r>
          </w:p>
        </w:tc>
      </w:tr>
      <w:tr w:rsidR="009B370B" w:rsidRPr="009B370B" w14:paraId="4CE84717" w14:textId="77777777" w:rsidTr="009B370B">
        <w:trPr>
          <w:trHeight w:val="279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DA75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Ningxi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AA25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Wester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4002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3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5C3A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2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EC32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22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0CD0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4873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.5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4928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56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5428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589</w:t>
            </w:r>
          </w:p>
        </w:tc>
      </w:tr>
      <w:tr w:rsidR="009B370B" w:rsidRPr="009B370B" w14:paraId="3C137D01" w14:textId="77777777" w:rsidTr="009B370B">
        <w:trPr>
          <w:trHeight w:val="279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1EEA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Qingha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BD84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Wester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47DF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7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0477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7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0386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72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11A9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3C09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04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1596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0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001F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973</w:t>
            </w:r>
          </w:p>
        </w:tc>
      </w:tr>
      <w:tr w:rsidR="009B370B" w:rsidRPr="009B370B" w14:paraId="461A5E54" w14:textId="77777777" w:rsidTr="009B370B">
        <w:trPr>
          <w:trHeight w:val="279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5DBD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Shandon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F55A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Easter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416E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FA98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66B1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8D76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B6B1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8170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3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770F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286</w:t>
            </w:r>
          </w:p>
        </w:tc>
      </w:tr>
      <w:tr w:rsidR="009B370B" w:rsidRPr="009B370B" w14:paraId="2C8FE12F" w14:textId="77777777" w:rsidTr="009B370B">
        <w:trPr>
          <w:trHeight w:val="279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9B39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Shanx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CA53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Centr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AC4A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4.7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806E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4.2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C505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4.77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081E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1C53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0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7A31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95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5BB4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072</w:t>
            </w:r>
          </w:p>
        </w:tc>
      </w:tr>
      <w:tr w:rsidR="009B370B" w:rsidRPr="009B370B" w14:paraId="16096700" w14:textId="77777777" w:rsidTr="009B370B">
        <w:trPr>
          <w:trHeight w:val="279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84EB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Shaanx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F1BA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Wester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5BEA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.7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F6D9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3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D0AE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65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61C7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DC78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82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C4E1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9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CB0D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087</w:t>
            </w:r>
          </w:p>
        </w:tc>
      </w:tr>
      <w:tr w:rsidR="009B370B" w:rsidRPr="009B370B" w14:paraId="11CE6737" w14:textId="77777777" w:rsidTr="009B370B">
        <w:trPr>
          <w:trHeight w:val="279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2419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964A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Easter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9277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4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BA32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4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D746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27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5A5D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9BFE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09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4301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4E23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968</w:t>
            </w:r>
          </w:p>
        </w:tc>
      </w:tr>
      <w:tr w:rsidR="009B370B" w:rsidRPr="009B370B" w14:paraId="0A4D9D63" w14:textId="77777777" w:rsidTr="009B370B">
        <w:trPr>
          <w:trHeight w:val="279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5BEF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A715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Wester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A080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8.1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4078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4.4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F9B5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2.88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84D9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487B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30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73BF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5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30CB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848</w:t>
            </w:r>
          </w:p>
        </w:tc>
      </w:tr>
      <w:tr w:rsidR="009B370B" w:rsidRPr="009B370B" w14:paraId="75C7B1BE" w14:textId="77777777" w:rsidTr="009B370B">
        <w:trPr>
          <w:trHeight w:val="279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96EF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Tianj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42F7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Easter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C609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9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2BF8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CE18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61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3214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0E6B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69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00F3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29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6191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373</w:t>
            </w:r>
          </w:p>
        </w:tc>
      </w:tr>
      <w:tr w:rsidR="009B370B" w:rsidRPr="009B370B" w14:paraId="7C91951A" w14:textId="77777777" w:rsidTr="009B370B">
        <w:trPr>
          <w:trHeight w:val="279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BD77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Tib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36F4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Wester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F560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4.4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2956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6.0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8A55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2.77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9A4C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3105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56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7DBC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76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64DF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616</w:t>
            </w:r>
          </w:p>
        </w:tc>
      </w:tr>
      <w:tr w:rsidR="009B370B" w:rsidRPr="009B370B" w14:paraId="62EA34DD" w14:textId="77777777" w:rsidTr="009B370B">
        <w:trPr>
          <w:trHeight w:val="279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FB55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D381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Wester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DDCC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9E19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E765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DE04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0E81" w14:textId="02D6963C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11</w:t>
            </w:r>
            <w:r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368B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96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3782" w14:textId="7D4E1BB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44</w:t>
            </w:r>
            <w:r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B370B" w:rsidRPr="009B370B" w14:paraId="74070F94" w14:textId="77777777" w:rsidTr="009B370B">
        <w:trPr>
          <w:trHeight w:val="279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FCCB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D0E9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Wester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5A53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20A1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B1B5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31D6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CAB7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89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9E81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2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9468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809</w:t>
            </w:r>
          </w:p>
        </w:tc>
      </w:tr>
      <w:tr w:rsidR="009B370B" w:rsidRPr="009B370B" w14:paraId="48530A54" w14:textId="77777777" w:rsidTr="009B370B">
        <w:trPr>
          <w:trHeight w:val="279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8AA4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Zhejian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8262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Easter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A40D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6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2DE8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8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1D6A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63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0FDA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D559" w14:textId="7A6379F8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79</w:t>
            </w:r>
            <w:r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75D2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06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E5DC" w14:textId="64E3BFAB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78</w:t>
            </w: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B370B" w:rsidRPr="009B370B" w14:paraId="5258A370" w14:textId="77777777" w:rsidTr="009B370B">
        <w:trPr>
          <w:trHeight w:val="279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01773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075F0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Wester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945E3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4.2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AFD2B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3.66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F1D15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4.781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B8CE4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8CDA3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00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5B2A5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87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321E9" w14:textId="77777777" w:rsidR="009B370B" w:rsidRPr="009B370B" w:rsidRDefault="009B370B" w:rsidP="009B370B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9B370B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142</w:t>
            </w:r>
          </w:p>
        </w:tc>
      </w:tr>
    </w:tbl>
    <w:p w14:paraId="59569B4B" w14:textId="77777777" w:rsidR="009B370B" w:rsidRDefault="009B370B">
      <w:pPr>
        <w:rPr>
          <w:rFonts w:hint="eastAsia"/>
        </w:rPr>
      </w:pPr>
    </w:p>
    <w:sectPr w:rsidR="009B37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2MzczMLc0NLQ0MbVU0lEKTi0uzszPAykwrAUAHtF9DCwAAAA="/>
  </w:docVars>
  <w:rsids>
    <w:rsidRoot w:val="00C51064"/>
    <w:rsid w:val="009B370B"/>
    <w:rsid w:val="00BD683F"/>
    <w:rsid w:val="00C25B81"/>
    <w:rsid w:val="00C51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108D1"/>
  <w15:chartTrackingRefBased/>
  <w15:docId w15:val="{F56202BF-BFB2-47CB-9F0D-A71B4666A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i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12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xiang Xu</dc:creator>
  <cp:keywords/>
  <dc:description/>
  <cp:lastModifiedBy>Rixiang Xu</cp:lastModifiedBy>
  <cp:revision>3</cp:revision>
  <dcterms:created xsi:type="dcterms:W3CDTF">2022-08-19T07:26:00Z</dcterms:created>
  <dcterms:modified xsi:type="dcterms:W3CDTF">2022-08-19T07:49:00Z</dcterms:modified>
</cp:coreProperties>
</file>